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448810" cy="252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81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Figure S1: A moderate overproduction of DnaA(R357A), but not DnaA, leads to severe over-initiation of chromosomal replication. </w:t>
      </w:r>
      <w:r>
        <w:rPr>
          <w:lang w:val="en-GB"/>
        </w:rPr>
        <w:t>Representative profiles obtained by</w:t>
      </w:r>
      <w:r>
        <w:rPr>
          <w:b/>
          <w:lang w:val="en-GB"/>
        </w:rPr>
        <w:t xml:space="preserve"> </w:t>
      </w:r>
      <w:r>
        <w:rPr>
          <w:lang w:val="en-GB"/>
        </w:rPr>
        <w:t>flow cytometry analyses of cells from strains JC919 (containing the pJS14 empty vector), JC366 (containing pJSX-DnaA) and JC367 [containing pJSX-DnaA(R357A)] grown to exponential phase in PYE medium plus 0.2% glucose (PYEG) before 0.3% xylose was added (PYEGX) to half of the culture for four hours. Cells were fixed and stained with Vybrant DyeCycle orange. The horizontal axis indicates the number N of complete chromosomes: 1N, 2N or more than 2N (+). The vertical axis indicates the number of cell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0:39:00Z</dcterms:created>
  <dc:creator>Justine Collier</dc:creator>
  <dc:description/>
  <cp:keywords/>
  <dc:language>en-US</dc:language>
  <cp:lastModifiedBy>Justine Collier</cp:lastModifiedBy>
  <dcterms:modified xsi:type="dcterms:W3CDTF">2011-07-20T11:28:00Z</dcterms:modified>
  <cp:revision>3</cp:revision>
  <dc:subject/>
  <dc:title>Figure S1: A moderate overproduction of DnaA(R357A), but not DnaA, leads to severe over-initiation of chromosomal replication</dc:title>
</cp:coreProperties>
</file>